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F80B58" w14:textId="1D06B870" w:rsidR="004B3D03" w:rsidRPr="007B7512" w:rsidRDefault="001D4E59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25DE6A32" wp14:editId="6587CC08">
            <wp:extent cx="6537960" cy="4754880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37960" cy="4754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04DFF6" w14:textId="46534FCA" w:rsidR="001B6D74" w:rsidRPr="007B7512" w:rsidRDefault="001D4E59">
      <w:pPr>
        <w:rPr>
          <w:rFonts w:ascii="Arial" w:hAnsi="Arial" w:cs="Arial"/>
          <w:b/>
          <w:bCs/>
          <w:color w:val="000000" w:themeColor="text1"/>
          <w:u w:val="single"/>
        </w:rPr>
      </w:pPr>
      <w:r>
        <w:rPr>
          <w:rFonts w:ascii="Arial" w:hAnsi="Arial" w:cs="Arial"/>
          <w:b/>
          <w:bCs/>
          <w:color w:val="000000" w:themeColor="text1"/>
          <w:u w:val="single"/>
        </w:rPr>
        <w:t>S2 Fig</w:t>
      </w:r>
      <w:r w:rsidR="005D12B4" w:rsidRPr="007B7512">
        <w:rPr>
          <w:rFonts w:ascii="Arial" w:hAnsi="Arial" w:cs="Arial"/>
          <w:b/>
          <w:bCs/>
          <w:color w:val="000000" w:themeColor="text1"/>
          <w:u w:val="single"/>
        </w:rPr>
        <w:t xml:space="preserve">: </w:t>
      </w:r>
    </w:p>
    <w:p w14:paraId="27BFEB0E" w14:textId="3F10E1EB" w:rsidR="00AE78A7" w:rsidRPr="007B7512" w:rsidRDefault="00AE78A7">
      <w:pPr>
        <w:rPr>
          <w:rFonts w:ascii="Arial" w:hAnsi="Arial" w:cs="Arial"/>
          <w:b/>
          <w:bCs/>
        </w:rPr>
      </w:pPr>
      <w:r w:rsidRPr="007B7512">
        <w:rPr>
          <w:rFonts w:ascii="Arial" w:hAnsi="Arial" w:cs="Arial"/>
          <w:b/>
          <w:bCs/>
        </w:rPr>
        <w:t>Selection of the opt-out “No download” option during the discrete choice experiment</w:t>
      </w:r>
      <w:r w:rsidR="009A526E" w:rsidRPr="007B7512">
        <w:rPr>
          <w:rFonts w:ascii="Arial" w:hAnsi="Arial" w:cs="Arial"/>
          <w:b/>
          <w:bCs/>
        </w:rPr>
        <w:t xml:space="preserve"> (n=394)</w:t>
      </w:r>
      <w:r w:rsidRPr="007B7512">
        <w:rPr>
          <w:rFonts w:ascii="Arial" w:hAnsi="Arial" w:cs="Arial"/>
          <w:b/>
          <w:bCs/>
        </w:rPr>
        <w:t xml:space="preserve">. </w:t>
      </w:r>
    </w:p>
    <w:sectPr w:rsidR="00AE78A7" w:rsidRPr="007B7512" w:rsidSect="00134E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0002C8" w14:textId="77777777" w:rsidR="00011491" w:rsidRDefault="00011491" w:rsidP="009A02A2">
      <w:r>
        <w:separator/>
      </w:r>
    </w:p>
  </w:endnote>
  <w:endnote w:type="continuationSeparator" w:id="0">
    <w:p w14:paraId="6DFB94E8" w14:textId="77777777" w:rsidR="00011491" w:rsidRDefault="00011491" w:rsidP="009A02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73921F" w14:textId="77777777" w:rsidR="00011491" w:rsidRDefault="00011491" w:rsidP="009A02A2">
      <w:r>
        <w:separator/>
      </w:r>
    </w:p>
  </w:footnote>
  <w:footnote w:type="continuationSeparator" w:id="0">
    <w:p w14:paraId="54AE348F" w14:textId="77777777" w:rsidR="00011491" w:rsidRDefault="00011491" w:rsidP="009A02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8A7"/>
    <w:rsid w:val="00011491"/>
    <w:rsid w:val="00134E0B"/>
    <w:rsid w:val="001B6D74"/>
    <w:rsid w:val="001D4E59"/>
    <w:rsid w:val="001D7A92"/>
    <w:rsid w:val="002A2B48"/>
    <w:rsid w:val="003767BF"/>
    <w:rsid w:val="00382460"/>
    <w:rsid w:val="00393E56"/>
    <w:rsid w:val="004F3555"/>
    <w:rsid w:val="005013D6"/>
    <w:rsid w:val="005D12B4"/>
    <w:rsid w:val="006E5420"/>
    <w:rsid w:val="0077195F"/>
    <w:rsid w:val="00782745"/>
    <w:rsid w:val="007B0054"/>
    <w:rsid w:val="007B7512"/>
    <w:rsid w:val="008C4B88"/>
    <w:rsid w:val="009A02A2"/>
    <w:rsid w:val="009A526E"/>
    <w:rsid w:val="00A25982"/>
    <w:rsid w:val="00A86E25"/>
    <w:rsid w:val="00AE20D4"/>
    <w:rsid w:val="00AE78A7"/>
    <w:rsid w:val="00AF4C7F"/>
    <w:rsid w:val="00B657AD"/>
    <w:rsid w:val="00C541B7"/>
    <w:rsid w:val="00C94133"/>
    <w:rsid w:val="00CB589C"/>
    <w:rsid w:val="00D36750"/>
    <w:rsid w:val="00D80832"/>
    <w:rsid w:val="00DA10A9"/>
    <w:rsid w:val="00F00B29"/>
    <w:rsid w:val="00FB4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8FE72B"/>
  <w15:chartTrackingRefBased/>
  <w15:docId w15:val="{992FD0E2-B692-154F-BB6E-2A60E345D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B00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005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005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005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0054"/>
    <w:rPr>
      <w:rFonts w:ascii="Times New Roman" w:hAnsi="Times New Roman" w:cs="Times New Roman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FB4944"/>
    <w:pPr>
      <w:tabs>
        <w:tab w:val="left" w:pos="380"/>
      </w:tabs>
      <w:spacing w:after="240"/>
      <w:ind w:left="384" w:hanging="384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9A02A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A02A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A02A2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4F3555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</Words>
  <Characters>9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e Helleringer</dc:creator>
  <cp:keywords/>
  <dc:description/>
  <cp:lastModifiedBy>chn off28</cp:lastModifiedBy>
  <cp:revision>4</cp:revision>
  <dcterms:created xsi:type="dcterms:W3CDTF">2021-09-28T08:14:00Z</dcterms:created>
  <dcterms:modified xsi:type="dcterms:W3CDTF">2021-10-22T0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8"&gt;&lt;session id="JAjGmjrB"/&gt;&lt;style id="http://www.zotero.org/styles/vancouver" locale="en-US" hasBibliography="1" bibliographyStyleHasBeenSet="1"/&gt;&lt;prefs&gt;&lt;pref name="fieldType" value="Field"/&gt;&lt;/prefs&gt;&lt;/data&gt;</vt:lpwstr>
  </property>
</Properties>
</file>